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4EF453" w14:textId="77777777" w:rsidR="00BD2840" w:rsidRPr="00024E9D" w:rsidRDefault="00000000" w:rsidP="00024E9D">
      <w:pPr>
        <w:spacing w:after="0" w:line="480" w:lineRule="auto"/>
        <w:jc w:val="both"/>
        <w:rPr>
          <w:rFonts w:ascii="Times New Roman" w:eastAsia="游明朝" w:hAnsi="Times New Roman" w:cs="Times New Roman"/>
          <w:bCs/>
          <w:kern w:val="2"/>
          <w:sz w:val="24"/>
          <w:szCs w:val="24"/>
          <w:lang w:eastAsia="ja-JP"/>
        </w:rPr>
      </w:pPr>
      <w:r w:rsidRPr="00024E9D">
        <w:rPr>
          <w:rFonts w:ascii="Times New Roman" w:eastAsia="游明朝" w:hAnsi="Times New Roman" w:cs="Times New Roman"/>
          <w:bCs/>
          <w:kern w:val="2"/>
          <w:sz w:val="24"/>
          <w:szCs w:val="24"/>
          <w:lang w:eastAsia="ja-JP"/>
        </w:rPr>
        <w:t xml:space="preserve">Association between primary care physician-nephrologist collaboration and clinical outcomes in patients with </w:t>
      </w:r>
      <w:r w:rsidR="002F30F0" w:rsidRPr="00024E9D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stage 5 chronic kidney disease</w:t>
      </w:r>
      <w:r w:rsidRPr="00024E9D">
        <w:rPr>
          <w:rFonts w:ascii="Times New Roman" w:eastAsia="游明朝" w:hAnsi="Times New Roman" w:cs="Times New Roman"/>
          <w:bCs/>
          <w:kern w:val="2"/>
          <w:sz w:val="24"/>
          <w:szCs w:val="24"/>
          <w:lang w:eastAsia="ja-JP"/>
        </w:rPr>
        <w:t>: a JOINT-KD cohort study</w:t>
      </w:r>
    </w:p>
    <w:p w14:paraId="48FFDEC8" w14:textId="77777777" w:rsidR="00BD2840" w:rsidRPr="00024E9D" w:rsidRDefault="00000000" w:rsidP="00024E9D">
      <w:pPr>
        <w:spacing w:after="0" w:line="480" w:lineRule="auto"/>
        <w:jc w:val="both"/>
        <w:rPr>
          <w:rFonts w:ascii="Times New Roman" w:eastAsia="游明朝" w:hAnsi="Times New Roman" w:cs="Times New Roman"/>
          <w:i/>
          <w:kern w:val="2"/>
          <w:sz w:val="24"/>
          <w:szCs w:val="24"/>
          <w:lang w:eastAsia="ja-JP"/>
        </w:rPr>
      </w:pPr>
      <w:r w:rsidRPr="00024E9D"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eastAsia="ja-JP"/>
        </w:rPr>
        <w:t>Journal name:</w:t>
      </w:r>
      <w:bookmarkStart w:id="0" w:name="_Hlk182818283"/>
      <w:r w:rsidRPr="00024E9D"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eastAsia="ja-JP"/>
        </w:rPr>
        <w:t xml:space="preserve"> 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Journal of Nephrology</w:t>
      </w:r>
    </w:p>
    <w:bookmarkEnd w:id="0"/>
    <w:p w14:paraId="1B127533" w14:textId="77777777" w:rsidR="00F00182" w:rsidRPr="00024E9D" w:rsidRDefault="00F00182" w:rsidP="00024E9D">
      <w:pPr>
        <w:spacing w:after="0" w:line="480" w:lineRule="auto"/>
        <w:jc w:val="both"/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eastAsia="ja-JP"/>
        </w:rPr>
      </w:pPr>
    </w:p>
    <w:p w14:paraId="2E26F780" w14:textId="77777777" w:rsidR="00BD2840" w:rsidRPr="00024E9D" w:rsidRDefault="00000000" w:rsidP="00024E9D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</w:pPr>
      <w:r w:rsidRPr="00024E9D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Minoru Murakami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,2,3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Takuya Aoki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,4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Yoshifumi Sugiyama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,5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Sho Sasaki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6,7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Hiroki Nishiwaki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8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Masahiko Yazawa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9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Yoshihiko Raita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0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Hiroo Kawarazaki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1,12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Hideaki Shimizu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3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Yoshihiro Nakamura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4,15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Yosuke Saka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6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Masato Matsushima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</w:t>
      </w:r>
    </w:p>
    <w:p w14:paraId="27F1B867" w14:textId="77777777" w:rsidR="00F00182" w:rsidRPr="00024E9D" w:rsidRDefault="00F00182" w:rsidP="00024E9D">
      <w:pPr>
        <w:spacing w:after="0" w:line="480" w:lineRule="auto"/>
        <w:jc w:val="both"/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eastAsia="ja-JP"/>
        </w:rPr>
      </w:pPr>
    </w:p>
    <w:p w14:paraId="7F3C0528" w14:textId="77777777" w:rsidR="00BD2840" w:rsidRPr="00024E9D" w:rsidRDefault="00000000" w:rsidP="00024E9D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024E9D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 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ivision of Clinical Epidemiology, Research Center for Medical Sciences, The Jikei University School of Medicine, Tokyo, Japan</w:t>
      </w:r>
    </w:p>
    <w:p w14:paraId="3C9EC325" w14:textId="77777777" w:rsidR="00BD2840" w:rsidRPr="00024E9D" w:rsidRDefault="00000000" w:rsidP="00024E9D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024E9D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2 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 Nephrology, Saku Central Hospital, Nagano, Japan</w:t>
      </w:r>
    </w:p>
    <w:p w14:paraId="31B146C6" w14:textId="77777777" w:rsidR="00BD2840" w:rsidRPr="00024E9D" w:rsidRDefault="00000000" w:rsidP="00024E9D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024E9D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3 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Patient Driven Academic League (PeDAL), Tokyo, Japan</w:t>
      </w:r>
    </w:p>
    <w:p w14:paraId="78F4D5B8" w14:textId="77777777" w:rsidR="00BD2840" w:rsidRPr="00024E9D" w:rsidRDefault="00000000" w:rsidP="00024E9D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</w:pPr>
      <w:r w:rsidRPr="00024E9D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4 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Section of Clinical Epidemiology, Department of Community Medicine, Graduate School of Medicine, Kyoto University, Kyoto, Japan</w:t>
      </w:r>
    </w:p>
    <w:p w14:paraId="63B7F219" w14:textId="77777777" w:rsidR="00BD2840" w:rsidRPr="00024E9D" w:rsidRDefault="00000000" w:rsidP="00024E9D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024E9D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5 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ivision of Community Health and Primary Care, Center for Medical Education, The Jikei University School of Medicine, Tokyo, Japan.</w:t>
      </w:r>
    </w:p>
    <w:p w14:paraId="22CF8579" w14:textId="77777777" w:rsidR="00BD2840" w:rsidRPr="00024E9D" w:rsidRDefault="00000000" w:rsidP="00024E9D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024E9D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6 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Section of Education for Clinical Research, Kyoto University Hospital, Kyoto, Japan </w:t>
      </w:r>
    </w:p>
    <w:p w14:paraId="0E402503" w14:textId="77777777" w:rsidR="00BD2840" w:rsidRPr="00024E9D" w:rsidRDefault="00000000" w:rsidP="00024E9D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024E9D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7 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Center for Innovative Research for Communities and Clinical Excellence (CiRC2LE), Fukushima Medical University, Fukushima, Japan </w:t>
      </w:r>
    </w:p>
    <w:p w14:paraId="4DD8A474" w14:textId="77777777" w:rsidR="00BD2840" w:rsidRPr="00024E9D" w:rsidRDefault="00000000" w:rsidP="00024E9D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024E9D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8 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ivision of Nephrology, Department of Internal Medicine, Showa University Fujigaoka Hospital, Kanagawa, Japan</w:t>
      </w:r>
    </w:p>
    <w:p w14:paraId="0B29D11B" w14:textId="77777777" w:rsidR="00BD2840" w:rsidRPr="00024E9D" w:rsidRDefault="00000000" w:rsidP="00024E9D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024E9D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9 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ivision of Nephrology and Hypertension, Department of Internal Medicine, St. Marianna University School of Medicine, Kanagawa, Japan</w:t>
      </w:r>
    </w:p>
    <w:p w14:paraId="5E47BFEA" w14:textId="77777777" w:rsidR="00BD2840" w:rsidRPr="00024E9D" w:rsidRDefault="00000000" w:rsidP="00024E9D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024E9D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0 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Department of Nephrology, Okinawa Chubu Hospital, Okinawa, Japan </w:t>
      </w:r>
    </w:p>
    <w:p w14:paraId="019A5C50" w14:textId="77777777" w:rsidR="00BD2840" w:rsidRPr="00024E9D" w:rsidRDefault="00000000" w:rsidP="00024E9D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024E9D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1 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 Nephrology, Inagi Municipal Hospital, Tokyo, Japan</w:t>
      </w:r>
    </w:p>
    <w:p w14:paraId="19D4168C" w14:textId="77777777" w:rsidR="00BD2840" w:rsidRPr="00024E9D" w:rsidRDefault="00000000" w:rsidP="00024E9D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024E9D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lastRenderedPageBreak/>
        <w:t xml:space="preserve">12 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 Internal Medicine, Teikyo University Hospital Mizonokuchi, Kanagawa, Japan</w:t>
      </w:r>
    </w:p>
    <w:p w14:paraId="7871B626" w14:textId="77777777" w:rsidR="00BD2840" w:rsidRPr="00024E9D" w:rsidRDefault="00000000" w:rsidP="00024E9D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024E9D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3 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 Nephrology, Daido Hospital, Aichi, Japan</w:t>
      </w:r>
    </w:p>
    <w:p w14:paraId="3D65CB79" w14:textId="77777777" w:rsidR="00BD2840" w:rsidRPr="00024E9D" w:rsidRDefault="00000000" w:rsidP="00024E9D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024E9D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4 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 Nephrology and Rheumatology, Chubu Rosai Hospital, Aichi, Japan</w:t>
      </w:r>
    </w:p>
    <w:p w14:paraId="053BC657" w14:textId="77777777" w:rsidR="00BD2840" w:rsidRPr="00024E9D" w:rsidRDefault="00000000" w:rsidP="00024E9D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024E9D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5 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 Nephrology, Nagoya University Graduate School of Medicine, Aichi, Japan</w:t>
      </w:r>
    </w:p>
    <w:p w14:paraId="6134A1DD" w14:textId="77777777" w:rsidR="00BD2840" w:rsidRPr="00024E9D" w:rsidRDefault="00000000" w:rsidP="00024E9D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024E9D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6 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 Nephrology, Kasugai Municipal Hospital, Aichi, Japan</w:t>
      </w:r>
    </w:p>
    <w:p w14:paraId="3B328635" w14:textId="77777777" w:rsidR="00BD2840" w:rsidRPr="00024E9D" w:rsidRDefault="00000000" w:rsidP="00024E9D">
      <w:pPr>
        <w:spacing w:after="0" w:line="480" w:lineRule="auto"/>
        <w:jc w:val="both"/>
        <w:rPr>
          <w:rStyle w:val="a6"/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024E9D"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eastAsia="ja-JP"/>
        </w:rPr>
        <w:t>Email address of the corresponding author:</w:t>
      </w:r>
      <w:r w:rsidRPr="00024E9D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  </w:t>
      </w:r>
      <w:hyperlink r:id="rId7" w:history="1">
        <w:r w:rsidR="00BD2840" w:rsidRPr="00024E9D">
          <w:rPr>
            <w:rStyle w:val="a6"/>
            <w:rFonts w:ascii="Times New Roman" w:eastAsia="游明朝" w:hAnsi="Times New Roman" w:cs="Times New Roman"/>
            <w:color w:val="0000FF"/>
            <w:kern w:val="2"/>
            <w:sz w:val="24"/>
            <w:szCs w:val="24"/>
            <w:u w:val="none"/>
            <w:lang w:eastAsia="ja-JP"/>
          </w:rPr>
          <w:t>murakami11108510@yahoo.co.jp</w:t>
        </w:r>
      </w:hyperlink>
    </w:p>
    <w:p w14:paraId="1C5380D0" w14:textId="77777777" w:rsidR="00E232BF" w:rsidRPr="00024E9D" w:rsidRDefault="00E232BF" w:rsidP="00024E9D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sectPr w:rsidR="00E232BF" w:rsidRPr="00024E9D" w:rsidSect="00811A44">
          <w:footerReference w:type="default" r:id="rId8"/>
          <w:pgSz w:w="11907" w:h="16840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A817212" w14:textId="77777777" w:rsidR="00BD2840" w:rsidRPr="00024E9D" w:rsidRDefault="00000000" w:rsidP="00024E9D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024E9D">
        <w:rPr>
          <w:noProof/>
          <w:sz w:val="24"/>
          <w:szCs w:val="24"/>
        </w:rPr>
        <w:lastRenderedPageBreak/>
        <w:drawing>
          <wp:inline distT="0" distB="0" distL="0" distR="0" wp14:anchorId="6B059B96" wp14:editId="512EAB93">
            <wp:extent cx="5732145" cy="4300220"/>
            <wp:effectExtent l="0" t="0" r="1905" b="5080"/>
            <wp:docPr id="1666546749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6546749" name="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430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1F374" w14:textId="77777777" w:rsidR="00110BB8" w:rsidRPr="00015234" w:rsidRDefault="00000000" w:rsidP="00024E9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ＭＳ 明朝" w:hAnsi="Times New Roman" w:cs="Times New Roman"/>
          <w:kern w:val="2"/>
          <w:sz w:val="24"/>
          <w:szCs w:val="24"/>
          <w:lang w:eastAsia="ja-JP"/>
        </w:rPr>
      </w:pPr>
      <w:r w:rsidRPr="00024E9D">
        <w:rPr>
          <w:rFonts w:ascii="Times New Roman" w:eastAsia="ＭＳ 明朝" w:hAnsi="Times New Roman" w:cs="Times New Roman"/>
          <w:kern w:val="2"/>
          <w:sz w:val="24"/>
          <w:szCs w:val="24"/>
          <w:lang w:eastAsia="ja-JP"/>
        </w:rPr>
        <w:t>Online Resource 5</w:t>
      </w:r>
      <w:r w:rsidRPr="00024E9D">
        <w:rPr>
          <w:rFonts w:ascii="Times New Roman" w:eastAsia="AdvOT1ef757c0" w:hAnsi="Times New Roman" w:cs="Times New Roman"/>
          <w:sz w:val="24"/>
          <w:szCs w:val="24"/>
          <w:lang w:eastAsia="ja-JP"/>
        </w:rPr>
        <w:t xml:space="preserve">. Subgroup analyses of dialysis initiation </w:t>
      </w:r>
      <w:r w:rsidRPr="00024E9D">
        <w:rPr>
          <w:rFonts w:ascii="Times New Roman" w:eastAsia="ＭＳ 明朝" w:hAnsi="Times New Roman" w:cs="Times New Roman"/>
          <w:kern w:val="2"/>
          <w:sz w:val="24"/>
          <w:szCs w:val="24"/>
          <w:lang w:eastAsia="ja-JP"/>
        </w:rPr>
        <w:t xml:space="preserve">according to baseline </w:t>
      </w:r>
      <w:r w:rsidRPr="00015234">
        <w:rPr>
          <w:rFonts w:ascii="Times New Roman" w:eastAsia="ＭＳ 明朝" w:hAnsi="Times New Roman" w:cs="Times New Roman"/>
          <w:kern w:val="2"/>
          <w:sz w:val="24"/>
          <w:szCs w:val="24"/>
          <w:lang w:eastAsia="ja-JP"/>
        </w:rPr>
        <w:t>characteristics.</w:t>
      </w:r>
    </w:p>
    <w:p w14:paraId="5CE59DF4" w14:textId="77777777" w:rsidR="00BD2840" w:rsidRPr="00024E9D" w:rsidRDefault="00000000" w:rsidP="00024E9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OT1ef757c0" w:hAnsi="Times New Roman" w:cs="Times New Roman"/>
          <w:sz w:val="24"/>
          <w:szCs w:val="24"/>
          <w:lang w:eastAsia="ja-JP"/>
        </w:rPr>
      </w:pPr>
      <w:r w:rsidRPr="00015234">
        <w:rPr>
          <w:rFonts w:ascii="Times New Roman" w:eastAsia="AdvOT1ef757c0" w:hAnsi="Times New Roman" w:cs="Times New Roman"/>
          <w:sz w:val="24"/>
          <w:szCs w:val="24"/>
          <w:lang w:eastAsia="ja-JP"/>
        </w:rPr>
        <w:t>The Fine</w:t>
      </w:r>
      <w:r w:rsidR="008F3A32" w:rsidRPr="00015234">
        <w:rPr>
          <w:rFonts w:ascii="Times New Roman" w:hAnsi="Times New Roman" w:cs="Times New Roman"/>
          <w:sz w:val="24"/>
          <w:szCs w:val="24"/>
        </w:rPr>
        <w:t>–</w:t>
      </w:r>
      <w:r w:rsidRPr="00015234">
        <w:rPr>
          <w:rFonts w:ascii="Times New Roman" w:eastAsia="AdvOT1ef757c0" w:hAnsi="Times New Roman" w:cs="Times New Roman"/>
          <w:sz w:val="24"/>
          <w:szCs w:val="24"/>
          <w:lang w:eastAsia="ja-JP"/>
        </w:rPr>
        <w:t>Gray model wa</w:t>
      </w:r>
      <w:r w:rsidRPr="00024E9D">
        <w:rPr>
          <w:rFonts w:ascii="Times New Roman" w:eastAsia="AdvOT1ef757c0" w:hAnsi="Times New Roman" w:cs="Times New Roman"/>
          <w:sz w:val="24"/>
          <w:szCs w:val="24"/>
          <w:lang w:eastAsia="ja-JP"/>
        </w:rPr>
        <w:t xml:space="preserve">s adjusted for age, sex, body mass index, mean blood pressure, cause of CKD, cardiovascular disease, laboratory data (hemoglobin, albumin, potassium, and eGFR), spot urine protein-creatinine ratio, and renin-aldosterone system inhibitors, in which death and preemptive kidney transplantation were treated as competing risk events. </w:t>
      </w:r>
      <w:r w:rsidRPr="00024E9D">
        <w:rPr>
          <w:rFonts w:ascii="Times New Roman" w:eastAsia="ＭＳ 明朝" w:hAnsi="Times New Roman" w:cs="Times New Roman"/>
          <w:kern w:val="2"/>
          <w:sz w:val="24"/>
          <w:szCs w:val="24"/>
          <w:shd w:val="clear" w:color="auto" w:fill="FFFFFF"/>
          <w:lang w:eastAsia="ja-JP"/>
        </w:rPr>
        <w:t xml:space="preserve">Hospital locations were divided into two regions: </w:t>
      </w:r>
      <w:r w:rsidR="0080368E" w:rsidRPr="00024E9D">
        <w:rPr>
          <w:rFonts w:ascii="Times New Roman" w:hAnsi="Times New Roman" w:cs="Times New Roman"/>
          <w:sz w:val="24"/>
          <w:szCs w:val="24"/>
          <w:shd w:val="clear" w:color="auto" w:fill="FFFFFF"/>
        </w:rPr>
        <w:t>urban areas were defined as having a population of ≥300,000 and rural areas as having a population of &lt;300,000.</w:t>
      </w:r>
      <w:r w:rsidRPr="00024E9D">
        <w:rPr>
          <w:rFonts w:ascii="Times New Roman" w:eastAsia="ＭＳ 明朝" w:hAnsi="Times New Roman" w:cs="Times New Roman"/>
          <w:kern w:val="2"/>
          <w:sz w:val="24"/>
          <w:szCs w:val="24"/>
          <w:shd w:val="clear" w:color="auto" w:fill="FFFFFF"/>
          <w:lang w:eastAsia="ja-JP"/>
        </w:rPr>
        <w:t xml:space="preserve"> </w:t>
      </w:r>
      <w:r w:rsidRPr="00024E9D">
        <w:rPr>
          <w:rFonts w:ascii="Times New Roman" w:eastAsia="ＭＳ 明朝" w:hAnsi="Times New Roman" w:cs="Times New Roman"/>
          <w:kern w:val="2"/>
          <w:sz w:val="24"/>
          <w:szCs w:val="24"/>
          <w:lang w:eastAsia="ja-JP"/>
        </w:rPr>
        <w:t>Bars present 95% CIs.</w:t>
      </w:r>
    </w:p>
    <w:p w14:paraId="6FE97A4C" w14:textId="77777777" w:rsidR="00BD2840" w:rsidRPr="00024E9D" w:rsidRDefault="00000000" w:rsidP="00024E9D">
      <w:pPr>
        <w:widowControl w:val="0"/>
        <w:spacing w:after="0" w:line="480" w:lineRule="auto"/>
        <w:jc w:val="both"/>
        <w:rPr>
          <w:rFonts w:ascii="Times New Roman" w:eastAsia="AdvOT1ef757c0" w:hAnsi="Times New Roman" w:cs="Times New Roman"/>
          <w:sz w:val="24"/>
          <w:szCs w:val="24"/>
          <w:lang w:eastAsia="ja-JP"/>
        </w:rPr>
      </w:pPr>
      <w:r w:rsidRPr="00024E9D">
        <w:rPr>
          <w:rFonts w:ascii="Times New Roman" w:eastAsia="ＭＳ 明朝" w:hAnsi="Times New Roman" w:cs="Times New Roman"/>
          <w:kern w:val="2"/>
          <w:sz w:val="24"/>
          <w:szCs w:val="24"/>
          <w:lang w:eastAsia="ja-JP"/>
        </w:rPr>
        <w:t xml:space="preserve">Abbreviations: CI, confidence interval; </w:t>
      </w:r>
      <w:r w:rsidRPr="00024E9D">
        <w:rPr>
          <w:rFonts w:ascii="Times New Roman" w:eastAsia="AdvOT1ef757c0" w:hAnsi="Times New Roman" w:cs="Times New Roman"/>
          <w:sz w:val="24"/>
          <w:szCs w:val="24"/>
          <w:lang w:eastAsia="ja-JP"/>
        </w:rPr>
        <w:t xml:space="preserve">CKD, chronic kidney disease; eGFR, </w:t>
      </w:r>
      <w:r w:rsidRPr="00024E9D">
        <w:rPr>
          <w:rFonts w:ascii="Times New Roman" w:eastAsia="ＭＳ 明朝" w:hAnsi="Times New Roman" w:cs="Times New Roman"/>
          <w:kern w:val="2"/>
          <w:sz w:val="24"/>
          <w:szCs w:val="24"/>
          <w:shd w:val="clear" w:color="auto" w:fill="FFFFFF"/>
          <w:lang w:eastAsia="ja-JP"/>
        </w:rPr>
        <w:t>estimated glomerular filtration rate; SHR, subdistribution hazard ratio</w:t>
      </w:r>
      <w:r w:rsidRPr="00024E9D">
        <w:rPr>
          <w:rFonts w:ascii="Times New Roman" w:eastAsia="ＭＳ 明朝" w:hAnsi="Times New Roman" w:cs="Times New Roman"/>
          <w:kern w:val="2"/>
          <w:sz w:val="24"/>
          <w:szCs w:val="24"/>
          <w:lang w:eastAsia="ja-JP"/>
        </w:rPr>
        <w:t>.</w:t>
      </w:r>
    </w:p>
    <w:sectPr w:rsidR="00BD2840" w:rsidRPr="00024E9D" w:rsidSect="00811A44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361786" w14:textId="77777777" w:rsidR="00330D17" w:rsidRDefault="00330D17">
      <w:pPr>
        <w:spacing w:after="0" w:line="240" w:lineRule="auto"/>
      </w:pPr>
      <w:r>
        <w:separator/>
      </w:r>
    </w:p>
  </w:endnote>
  <w:endnote w:type="continuationSeparator" w:id="0">
    <w:p w14:paraId="6B48492E" w14:textId="77777777" w:rsidR="00330D17" w:rsidRDefault="00330D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dvOT1ef757c0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247452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474C20" w14:textId="77777777" w:rsidR="00956DB2" w:rsidRDefault="00000000">
        <w:pPr>
          <w:pStyle w:val="a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4026A4" w14:textId="77777777" w:rsidR="00956DB2" w:rsidRDefault="00956DB2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17A9EE" w14:textId="77777777" w:rsidR="00330D17" w:rsidRDefault="00330D17">
      <w:pPr>
        <w:spacing w:after="0" w:line="240" w:lineRule="auto"/>
      </w:pPr>
      <w:r>
        <w:separator/>
      </w:r>
    </w:p>
  </w:footnote>
  <w:footnote w:type="continuationSeparator" w:id="0">
    <w:p w14:paraId="6C80146A" w14:textId="77777777" w:rsidR="00330D17" w:rsidRDefault="00330D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30885"/>
    <w:multiLevelType w:val="multilevel"/>
    <w:tmpl w:val="EDBA8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395101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840"/>
    <w:rsid w:val="00015234"/>
    <w:rsid w:val="00024E9D"/>
    <w:rsid w:val="00025983"/>
    <w:rsid w:val="000648B1"/>
    <w:rsid w:val="000F48C5"/>
    <w:rsid w:val="00110BB8"/>
    <w:rsid w:val="001765B6"/>
    <w:rsid w:val="0023744F"/>
    <w:rsid w:val="002B28C3"/>
    <w:rsid w:val="002F30F0"/>
    <w:rsid w:val="00326BCC"/>
    <w:rsid w:val="00330D17"/>
    <w:rsid w:val="003330E8"/>
    <w:rsid w:val="00377872"/>
    <w:rsid w:val="003A6B55"/>
    <w:rsid w:val="004218B3"/>
    <w:rsid w:val="0044699E"/>
    <w:rsid w:val="004946FA"/>
    <w:rsid w:val="006001F7"/>
    <w:rsid w:val="006D3EC2"/>
    <w:rsid w:val="00795BCF"/>
    <w:rsid w:val="0080368E"/>
    <w:rsid w:val="00811A44"/>
    <w:rsid w:val="008F3A32"/>
    <w:rsid w:val="00956DB2"/>
    <w:rsid w:val="00A47A6F"/>
    <w:rsid w:val="00A92C54"/>
    <w:rsid w:val="00B07727"/>
    <w:rsid w:val="00BD2840"/>
    <w:rsid w:val="00BF69BD"/>
    <w:rsid w:val="00C52A38"/>
    <w:rsid w:val="00D5048C"/>
    <w:rsid w:val="00DF3576"/>
    <w:rsid w:val="00E17326"/>
    <w:rsid w:val="00E232BF"/>
    <w:rsid w:val="00E36B3A"/>
    <w:rsid w:val="00F00182"/>
    <w:rsid w:val="00FD3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99373C0"/>
  <w15:chartTrackingRefBased/>
  <w15:docId w15:val="{C54CAF75-8A68-4A48-B22A-BCE7C09C7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284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D2840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BD2840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BD2840"/>
    <w:rPr>
      <w:sz w:val="20"/>
      <w:szCs w:val="20"/>
    </w:rPr>
  </w:style>
  <w:style w:type="character" w:styleId="a6">
    <w:name w:val="Hyperlink"/>
    <w:basedOn w:val="a0"/>
    <w:uiPriority w:val="99"/>
    <w:unhideWhenUsed/>
    <w:rsid w:val="00BD2840"/>
    <w:rPr>
      <w:color w:val="0563C1" w:themeColor="hyperlink"/>
      <w:u w:val="single"/>
    </w:rPr>
  </w:style>
  <w:style w:type="paragraph" w:styleId="a7">
    <w:name w:val="Revision"/>
    <w:hidden/>
    <w:uiPriority w:val="99"/>
    <w:semiHidden/>
    <w:rsid w:val="00DF3576"/>
    <w:pPr>
      <w:spacing w:after="0" w:line="240" w:lineRule="auto"/>
    </w:pPr>
  </w:style>
  <w:style w:type="paragraph" w:styleId="a8">
    <w:name w:val="header"/>
    <w:basedOn w:val="a"/>
    <w:link w:val="a9"/>
    <w:uiPriority w:val="99"/>
    <w:unhideWhenUsed/>
    <w:rsid w:val="00956D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ヘッダー (文字)"/>
    <w:basedOn w:val="a0"/>
    <w:link w:val="a8"/>
    <w:uiPriority w:val="99"/>
    <w:rsid w:val="00956DB2"/>
  </w:style>
  <w:style w:type="paragraph" w:styleId="aa">
    <w:name w:val="footer"/>
    <w:basedOn w:val="a"/>
    <w:link w:val="ab"/>
    <w:uiPriority w:val="99"/>
    <w:unhideWhenUsed/>
    <w:rsid w:val="00956D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b">
    <w:name w:val="フッター (文字)"/>
    <w:basedOn w:val="a0"/>
    <w:link w:val="aa"/>
    <w:uiPriority w:val="99"/>
    <w:rsid w:val="00956DB2"/>
  </w:style>
  <w:style w:type="paragraph" w:styleId="ac">
    <w:name w:val="annotation subject"/>
    <w:basedOn w:val="a4"/>
    <w:next w:val="a4"/>
    <w:link w:val="ad"/>
    <w:uiPriority w:val="99"/>
    <w:semiHidden/>
    <w:unhideWhenUsed/>
    <w:rsid w:val="00024E9D"/>
    <w:rPr>
      <w:b/>
      <w:bCs/>
    </w:rPr>
  </w:style>
  <w:style w:type="character" w:customStyle="1" w:styleId="ad">
    <w:name w:val="コメント内容 (文字)"/>
    <w:basedOn w:val="a5"/>
    <w:link w:val="ac"/>
    <w:uiPriority w:val="99"/>
    <w:semiHidden/>
    <w:rsid w:val="00024E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urakami11108510@yahoo.co.jp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sv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25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M M</cp:lastModifiedBy>
  <cp:revision>8</cp:revision>
  <dcterms:created xsi:type="dcterms:W3CDTF">2025-01-28T11:54:00Z</dcterms:created>
  <dcterms:modified xsi:type="dcterms:W3CDTF">2025-03-17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6a1933c54ce24fe5cb755c62b1d1445e75012b5708459b7b1285acb2a69d5d</vt:lpwstr>
  </property>
</Properties>
</file>